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B09" w:rsidRDefault="00514B09"/>
    <w:p w:rsidR="00411B1B" w:rsidRDefault="00411B1B"/>
    <w:p w:rsidR="00E67A93" w:rsidRDefault="001417A2" w:rsidP="00E376B3">
      <w:pPr>
        <w:spacing w:line="360" w:lineRule="auto"/>
      </w:pPr>
      <w:r w:rsidRPr="001417A2">
        <w:rPr>
          <w:noProof/>
          <w:lang w:val="en-US" w:eastAsia="en-US"/>
        </w:rPr>
        <w:drawing>
          <wp:inline distT="0" distB="0" distL="0" distR="0">
            <wp:extent cx="5731510" cy="4519447"/>
            <wp:effectExtent l="0" t="0" r="2540" b="0"/>
            <wp:docPr id="2" name="Picture 2" descr="C:\Users\ymel0001\Downloads\Untitled Diagram (1)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mel0001\Downloads\Untitled Diagram (1) (1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19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7A2" w:rsidRDefault="001417A2" w:rsidP="00E376B3">
      <w:pPr>
        <w:spacing w:line="360" w:lineRule="auto"/>
      </w:pPr>
      <w:r>
        <w:t>Other contact types*</w:t>
      </w:r>
      <w:r w:rsidR="00E376B3">
        <w:t xml:space="preserve"> =includes </w:t>
      </w:r>
      <w:r>
        <w:t xml:space="preserve">contacts from </w:t>
      </w:r>
      <w:r w:rsidRPr="002C56DD">
        <w:t>hospitals, nursing homes, airlines and childcare facilities</w:t>
      </w:r>
      <w:r>
        <w:t>.</w:t>
      </w:r>
    </w:p>
    <w:p w:rsidR="00D13B7C" w:rsidRDefault="0029517F" w:rsidP="00E376B3">
      <w:pPr>
        <w:spacing w:line="360" w:lineRule="auto"/>
      </w:pPr>
      <w:r>
        <w:t>F</w:t>
      </w:r>
      <w:r w:rsidR="00514B09" w:rsidRPr="00FE0EA7">
        <w:t xml:space="preserve">igure </w:t>
      </w:r>
      <w:r>
        <w:t>S</w:t>
      </w:r>
      <w:bookmarkStart w:id="0" w:name="_GoBack"/>
      <w:bookmarkEnd w:id="0"/>
      <w:r w:rsidR="00514B09" w:rsidRPr="00FE0EA7">
        <w:t>1</w:t>
      </w:r>
      <w:r w:rsidR="00514B09" w:rsidRPr="00514B09">
        <w:t xml:space="preserve">: </w:t>
      </w:r>
      <w:r w:rsidR="000B33D5">
        <w:t xml:space="preserve">Schematic presentation </w:t>
      </w:r>
      <w:r w:rsidR="00514B09" w:rsidRPr="00514B09">
        <w:t xml:space="preserve">of number of </w:t>
      </w:r>
      <w:r w:rsidR="000B33D5" w:rsidRPr="00514B09">
        <w:t xml:space="preserve">index TB patient </w:t>
      </w:r>
      <w:r w:rsidR="000B33D5">
        <w:t xml:space="preserve">and </w:t>
      </w:r>
      <w:r w:rsidR="00514B09" w:rsidRPr="00514B09">
        <w:t xml:space="preserve">contacts in Victoria, for the period 2005-2015. </w:t>
      </w:r>
    </w:p>
    <w:sectPr w:rsidR="00D13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1B1BCA"/>
    <w:rsid w:val="000162FC"/>
    <w:rsid w:val="000A3C55"/>
    <w:rsid w:val="000B33D5"/>
    <w:rsid w:val="001417A2"/>
    <w:rsid w:val="001B1BCA"/>
    <w:rsid w:val="00220648"/>
    <w:rsid w:val="00233454"/>
    <w:rsid w:val="00294C99"/>
    <w:rsid w:val="0029517F"/>
    <w:rsid w:val="002D3B0E"/>
    <w:rsid w:val="00411B1B"/>
    <w:rsid w:val="00463065"/>
    <w:rsid w:val="0047252D"/>
    <w:rsid w:val="004E21B2"/>
    <w:rsid w:val="00514B09"/>
    <w:rsid w:val="00627EF4"/>
    <w:rsid w:val="006D7EA0"/>
    <w:rsid w:val="008330E6"/>
    <w:rsid w:val="008F0310"/>
    <w:rsid w:val="009007BA"/>
    <w:rsid w:val="00AB011F"/>
    <w:rsid w:val="00B46387"/>
    <w:rsid w:val="00B837A3"/>
    <w:rsid w:val="00C3373F"/>
    <w:rsid w:val="00CA2CCB"/>
    <w:rsid w:val="00D619F8"/>
    <w:rsid w:val="00DA65C2"/>
    <w:rsid w:val="00E376B3"/>
    <w:rsid w:val="00E67A93"/>
    <w:rsid w:val="00E73FA1"/>
    <w:rsid w:val="00EA3397"/>
    <w:rsid w:val="00FE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B0E"/>
    <w:pPr>
      <w:spacing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17F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B0E"/>
    <w:pPr>
      <w:spacing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17F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97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ehirad Melsew</dc:creator>
  <cp:keywords/>
  <dc:description/>
  <cp:lastModifiedBy>GCREDO</cp:lastModifiedBy>
  <cp:revision>9</cp:revision>
  <dcterms:created xsi:type="dcterms:W3CDTF">2017-10-04T02:59:00Z</dcterms:created>
  <dcterms:modified xsi:type="dcterms:W3CDTF">2019-03-06T06:34:00Z</dcterms:modified>
</cp:coreProperties>
</file>